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B6BBC" w14:textId="77777777" w:rsidR="00B62746" w:rsidRPr="005B163F" w:rsidRDefault="00B62746" w:rsidP="00B62746">
      <w:pPr>
        <w:rPr>
          <w:b/>
          <w:bCs/>
          <w:sz w:val="28"/>
          <w:szCs w:val="28"/>
          <w:u w:val="single"/>
          <w:lang w:val="en-GB"/>
        </w:rPr>
      </w:pPr>
      <w:r w:rsidRPr="005B163F">
        <w:rPr>
          <w:b/>
          <w:bCs/>
          <w:sz w:val="28"/>
          <w:szCs w:val="28"/>
          <w:u w:val="single"/>
          <w:lang w:val="en-GB"/>
        </w:rPr>
        <w:t>Supplemental file 2</w:t>
      </w:r>
    </w:p>
    <w:p w14:paraId="5A50ED01" w14:textId="77777777" w:rsidR="00B62746" w:rsidRPr="005B163F" w:rsidRDefault="00B62746" w:rsidP="00B62746">
      <w:pPr>
        <w:pStyle w:val="p1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</w:p>
    <w:p w14:paraId="6DA113CE" w14:textId="77777777" w:rsidR="00B62746" w:rsidRPr="005B163F" w:rsidRDefault="00B62746" w:rsidP="00B62746">
      <w:pPr>
        <w:pStyle w:val="p1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Calculation of Absolute and Relative Iohexol and Mannitol Clearance</w:t>
      </w:r>
    </w:p>
    <w:p w14:paraId="5781BADF" w14:textId="77777777" w:rsidR="00B62746" w:rsidRPr="005B163F" w:rsidRDefault="00B62746" w:rsidP="00B62746">
      <w:pPr>
        <w:pStyle w:val="p1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6EAF293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alculation of Absolute Iohexol/Mannitol Clearance (GFR_abs) from Multiple-Sample Blood Sampling - according to </w:t>
      </w:r>
      <w:r w:rsidRPr="005B163F">
        <w:rPr>
          <w:rFonts w:ascii="Times New Roman" w:hAnsi="Times New Roman"/>
          <w:color w:val="000000" w:themeColor="text1"/>
          <w:sz w:val="24"/>
          <w:szCs w:val="24"/>
          <w:u w:val="single"/>
          <w:lang w:val="en-GB"/>
        </w:rPr>
        <w:t>Brøchner-Mortensen</w:t>
      </w: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, 1972.</w:t>
      </w:r>
    </w:p>
    <w:p w14:paraId="1E68CB05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5413B96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ata from sampling time after injection (minutes) and iohexol/mannitol concentration (mg/L) are entered into a diagram where </w:t>
      </w:r>
    </w:p>
    <w:p w14:paraId="2297A8E2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F36B334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y = ln(iohexol/mannitol concentration) and x = time from injection</w:t>
      </w:r>
    </w:p>
    <w:p w14:paraId="6085A835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292DCB0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 linear regression line is fitted to the points, and the slope (k) and intercept (m) are calculated according to the formula </w:t>
      </w:r>
    </w:p>
    <w:p w14:paraId="572900D6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B11F4B9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y = kx + m</w:t>
      </w:r>
    </w:p>
    <w:p w14:paraId="5AE64C06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FFF74D2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From this, the area under the curve (AUC) is determined:</w:t>
      </w:r>
    </w:p>
    <w:p w14:paraId="163172AF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209679D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AUC = (-e^m) / (1000 × k)</w:t>
      </w:r>
    </w:p>
    <w:p w14:paraId="3DD8A2D0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AEAE8EC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Then, an uncorrected absolute GFR (GFR1) is calculated where the dose is the amount of injected iohexol/mannitol (mg):</w:t>
      </w:r>
    </w:p>
    <w:p w14:paraId="60F66AAB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8670027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GFR1 = dose / AUC</w:t>
      </w:r>
    </w:p>
    <w:p w14:paraId="527DD6CC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0A628E6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GFR_abs is then calculated by correcting GFR1 using the following formula:</w:t>
      </w:r>
    </w:p>
    <w:p w14:paraId="417BE2C3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8B71933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GFR_abs = 0.991 × GFR1 - 0.00122 × GFR1^2</w:t>
      </w:r>
    </w:p>
    <w:p w14:paraId="334E8282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5F18BEB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Calculation of Relative (Body-Normalized) Iohexol/mannitol Clearance (GFR_rel)</w:t>
      </w:r>
    </w:p>
    <w:p w14:paraId="7E919647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23F0ED1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Relative GFR (GFR_rel) is calculated by adjusting GFR_abs against a body surface area (BSA) of 1.73 m²:</w:t>
      </w:r>
    </w:p>
    <w:p w14:paraId="3828267E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7597CF2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GFR_rel = (GFR_abs × 1.73) / BSA</w:t>
      </w:r>
    </w:p>
    <w:p w14:paraId="3F1B5390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6619AB3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BSA (m²) is calculated according to Haycock et al. (1978) from the patient's height (cm) and weight (kg).</w:t>
      </w:r>
    </w:p>
    <w:p w14:paraId="39788145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F040F67" w14:textId="77777777" w:rsidR="00B62746" w:rsidRPr="005B163F" w:rsidRDefault="00B62746" w:rsidP="00B62746">
      <w:pPr>
        <w:pStyle w:val="p2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9CFCC5E" w14:textId="77777777" w:rsidR="00B62746" w:rsidRPr="005B163F" w:rsidRDefault="00B62746" w:rsidP="00B62746">
      <w:pPr>
        <w:pStyle w:val="p2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B163F">
        <w:rPr>
          <w:rFonts w:ascii="Times New Roman" w:hAnsi="Times New Roman"/>
          <w:color w:val="000000" w:themeColor="text1"/>
          <w:sz w:val="24"/>
          <w:szCs w:val="24"/>
          <w:lang w:val="en-GB"/>
        </w:rPr>
        <w:t>BSA= height(cm)^0.3964 × weight(kg)^0.5378 × 0.024265</w:t>
      </w:r>
    </w:p>
    <w:p w14:paraId="73E005D7" w14:textId="77777777" w:rsidR="00B62746" w:rsidRPr="005B163F" w:rsidRDefault="00B62746" w:rsidP="00B62746">
      <w:pPr>
        <w:pStyle w:val="p2"/>
        <w:rPr>
          <w:rFonts w:ascii="Times New Roman" w:hAnsi="Times New Roman"/>
          <w:sz w:val="24"/>
          <w:szCs w:val="24"/>
          <w:lang w:val="en-GB"/>
        </w:rPr>
      </w:pPr>
    </w:p>
    <w:p w14:paraId="744D052F" w14:textId="77777777" w:rsidR="00B62746" w:rsidRPr="005B163F" w:rsidRDefault="00B62746" w:rsidP="00B62746">
      <w:pPr>
        <w:rPr>
          <w:lang w:val="en-GB"/>
        </w:rPr>
      </w:pPr>
    </w:p>
    <w:p w14:paraId="49CCD47C" w14:textId="77777777" w:rsidR="00B62746" w:rsidRPr="005B163F" w:rsidRDefault="00B62746" w:rsidP="00B62746">
      <w:pPr>
        <w:pStyle w:val="Default"/>
        <w:suppressAutoHyphens/>
        <w:spacing w:before="0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2006EFD" w14:textId="77777777" w:rsidR="00B62746" w:rsidRPr="005B163F" w:rsidRDefault="00B62746" w:rsidP="00B62746">
      <w:pPr>
        <w:pStyle w:val="Default"/>
        <w:suppressAutoHyphens/>
        <w:spacing w:before="0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3898790" w14:textId="77777777" w:rsidR="00B62746" w:rsidRDefault="00B62746" w:rsidP="00B62746"/>
    <w:p w14:paraId="662A7CAE" w14:textId="77777777" w:rsidR="003346FB" w:rsidRDefault="003346FB"/>
    <w:sectPr w:rsidR="003346FB" w:rsidSect="00B62746">
      <w:headerReference w:type="even" r:id="rId6"/>
      <w:headerReference w:type="default" r:id="rId7"/>
      <w:pgSz w:w="11906" w:h="16838"/>
      <w:pgMar w:top="1134" w:right="1134" w:bottom="1134" w:left="1134" w:header="709" w:footer="85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E39C0" w14:textId="77777777" w:rsidR="00AA6BD1" w:rsidRDefault="00AA6BD1">
      <w:r>
        <w:separator/>
      </w:r>
    </w:p>
  </w:endnote>
  <w:endnote w:type="continuationSeparator" w:id="0">
    <w:p w14:paraId="1F1B995C" w14:textId="77777777" w:rsidR="00AA6BD1" w:rsidRDefault="00AA6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F6CE5" w14:textId="77777777" w:rsidR="00AA6BD1" w:rsidRDefault="00AA6BD1">
      <w:r>
        <w:separator/>
      </w:r>
    </w:p>
  </w:footnote>
  <w:footnote w:type="continuationSeparator" w:id="0">
    <w:p w14:paraId="55483BEC" w14:textId="77777777" w:rsidR="00AA6BD1" w:rsidRDefault="00AA6B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605534235"/>
      <w:docPartObj>
        <w:docPartGallery w:val="Page Numbers (Top of Page)"/>
        <w:docPartUnique/>
      </w:docPartObj>
    </w:sdtPr>
    <w:sdtContent>
      <w:p w14:paraId="7E228FB4" w14:textId="77777777" w:rsidR="00B62746" w:rsidRDefault="00B62746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EEFD7EB" w14:textId="77777777" w:rsidR="00B62746" w:rsidRDefault="00B62746" w:rsidP="00434528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70715023"/>
      <w:docPartObj>
        <w:docPartGallery w:val="Page Numbers (Top of Page)"/>
        <w:docPartUnique/>
      </w:docPartObj>
    </w:sdtPr>
    <w:sdtContent>
      <w:p w14:paraId="4B623E44" w14:textId="77777777" w:rsidR="00B62746" w:rsidRDefault="00B62746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12FB8C80" w14:textId="77777777" w:rsidR="00B62746" w:rsidRDefault="00B62746" w:rsidP="00434528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746"/>
    <w:rsid w:val="00085F77"/>
    <w:rsid w:val="00093E14"/>
    <w:rsid w:val="000D14CA"/>
    <w:rsid w:val="000E33CD"/>
    <w:rsid w:val="001538D7"/>
    <w:rsid w:val="001723FF"/>
    <w:rsid w:val="001E3F72"/>
    <w:rsid w:val="001F2688"/>
    <w:rsid w:val="00231450"/>
    <w:rsid w:val="00233993"/>
    <w:rsid w:val="00240E7E"/>
    <w:rsid w:val="002A7216"/>
    <w:rsid w:val="002C621E"/>
    <w:rsid w:val="002F1E26"/>
    <w:rsid w:val="0030277B"/>
    <w:rsid w:val="0030354E"/>
    <w:rsid w:val="0031779B"/>
    <w:rsid w:val="003346FB"/>
    <w:rsid w:val="0038594E"/>
    <w:rsid w:val="003C752A"/>
    <w:rsid w:val="0040228D"/>
    <w:rsid w:val="004264B8"/>
    <w:rsid w:val="00492FB2"/>
    <w:rsid w:val="004A2250"/>
    <w:rsid w:val="00515FBA"/>
    <w:rsid w:val="0054272A"/>
    <w:rsid w:val="0057095E"/>
    <w:rsid w:val="005758AC"/>
    <w:rsid w:val="005A38D4"/>
    <w:rsid w:val="005A39B8"/>
    <w:rsid w:val="005B2A88"/>
    <w:rsid w:val="005B5005"/>
    <w:rsid w:val="005D5C63"/>
    <w:rsid w:val="006131BD"/>
    <w:rsid w:val="00615CD8"/>
    <w:rsid w:val="00635F38"/>
    <w:rsid w:val="006542D5"/>
    <w:rsid w:val="006549F3"/>
    <w:rsid w:val="0066726E"/>
    <w:rsid w:val="006813BE"/>
    <w:rsid w:val="006B7633"/>
    <w:rsid w:val="006D43B3"/>
    <w:rsid w:val="00715F37"/>
    <w:rsid w:val="00733E62"/>
    <w:rsid w:val="00750018"/>
    <w:rsid w:val="007B528F"/>
    <w:rsid w:val="007E4D5B"/>
    <w:rsid w:val="007F1593"/>
    <w:rsid w:val="008357BB"/>
    <w:rsid w:val="008A0773"/>
    <w:rsid w:val="00943DDC"/>
    <w:rsid w:val="00970CB7"/>
    <w:rsid w:val="009B5303"/>
    <w:rsid w:val="00A34ABD"/>
    <w:rsid w:val="00A517FA"/>
    <w:rsid w:val="00AA6BD1"/>
    <w:rsid w:val="00AB0CDE"/>
    <w:rsid w:val="00AB10D7"/>
    <w:rsid w:val="00AB191E"/>
    <w:rsid w:val="00AC7BD6"/>
    <w:rsid w:val="00AE1351"/>
    <w:rsid w:val="00AE6D88"/>
    <w:rsid w:val="00B35454"/>
    <w:rsid w:val="00B62746"/>
    <w:rsid w:val="00BB5AD7"/>
    <w:rsid w:val="00BC728E"/>
    <w:rsid w:val="00C10B4B"/>
    <w:rsid w:val="00C47E27"/>
    <w:rsid w:val="00C575FF"/>
    <w:rsid w:val="00C63A8F"/>
    <w:rsid w:val="00CD2985"/>
    <w:rsid w:val="00D01745"/>
    <w:rsid w:val="00D240F2"/>
    <w:rsid w:val="00DD61A4"/>
    <w:rsid w:val="00DE088B"/>
    <w:rsid w:val="00E10C2D"/>
    <w:rsid w:val="00E151BE"/>
    <w:rsid w:val="00E56D3D"/>
    <w:rsid w:val="00E95D13"/>
    <w:rsid w:val="00EE4833"/>
    <w:rsid w:val="00EE7F5F"/>
    <w:rsid w:val="00F24661"/>
    <w:rsid w:val="00F81171"/>
    <w:rsid w:val="00FD4BD7"/>
    <w:rsid w:val="00F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D5865"/>
  <w15:chartTrackingRefBased/>
  <w15:docId w15:val="{60D45FAA-53E5-9242-B440-AA55E1B8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7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627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62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62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62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6274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6274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6274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6274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6274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6274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627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B62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6274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62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627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6274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627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6274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6274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6274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62746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B6274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p1">
    <w:name w:val="p1"/>
    <w:basedOn w:val="Normal"/>
    <w:rsid w:val="00B627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000000"/>
      <w:sz w:val="12"/>
      <w:szCs w:val="12"/>
      <w:bdr w:val="none" w:sz="0" w:space="0" w:color="auto"/>
      <w:lang w:val="sv-SE" w:eastAsia="sv-SE"/>
    </w:rPr>
  </w:style>
  <w:style w:type="paragraph" w:customStyle="1" w:styleId="p2">
    <w:name w:val="p2"/>
    <w:basedOn w:val="Normal"/>
    <w:rsid w:val="00B627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0000FF"/>
      <w:sz w:val="12"/>
      <w:szCs w:val="12"/>
      <w:bdr w:val="none" w:sz="0" w:space="0" w:color="auto"/>
      <w:lang w:val="sv-SE" w:eastAsia="sv-SE"/>
    </w:rPr>
  </w:style>
  <w:style w:type="character" w:customStyle="1" w:styleId="DefaultChar">
    <w:name w:val="Default Char"/>
    <w:basedOn w:val="Standardstycketeckensnitt"/>
    <w:link w:val="Default"/>
    <w:rsid w:val="00B62746"/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B6274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62746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B62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run Bragadóttir</dc:creator>
  <cp:keywords/>
  <dc:description/>
  <cp:lastModifiedBy>Gudrun Bragadóttir</cp:lastModifiedBy>
  <cp:revision>2</cp:revision>
  <dcterms:created xsi:type="dcterms:W3CDTF">2025-10-24T13:35:00Z</dcterms:created>
  <dcterms:modified xsi:type="dcterms:W3CDTF">2025-10-24T13:39:00Z</dcterms:modified>
</cp:coreProperties>
</file>